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3900" w:rsidRPr="001B762D" w:rsidRDefault="00CD3900" w:rsidP="00CD3900">
      <w:pPr>
        <w:ind w:left="-810"/>
      </w:pPr>
      <w:r>
        <w:rPr>
          <w:sz w:val="18"/>
          <w:szCs w:val="18"/>
        </w:rPr>
        <w:t>S4</w:t>
      </w:r>
      <w:r w:rsidRPr="001B762D">
        <w:rPr>
          <w:sz w:val="18"/>
          <w:szCs w:val="18"/>
        </w:rPr>
        <w:t>: Incidence Rate, Hazard ratios (HR) and 95% confidence intervals (CI) for association between MS, diagnosed between 1987 and 2000, and breast cancer, stratified by stage of cancer and menopausal status.</w:t>
      </w:r>
    </w:p>
    <w:p w:rsidR="00A41089" w:rsidRPr="001B762D" w:rsidRDefault="00CD3900" w:rsidP="00CD3900">
      <w:pPr>
        <w:ind w:left="-810"/>
      </w:pPr>
      <w:proofErr w:type="spellStart"/>
      <w:proofErr w:type="gramStart"/>
      <w:r w:rsidRPr="001B762D">
        <w:rPr>
          <w:rFonts w:ascii="Calibri Light" w:eastAsia="Times New Roman" w:hAnsi="Calibri Light" w:cs="Times New Roman"/>
          <w:color w:val="000000"/>
          <w:sz w:val="16"/>
          <w:szCs w:val="16"/>
          <w:vertAlign w:val="superscript"/>
          <w:lang w:eastAsia="sv-SE"/>
        </w:rPr>
        <w:t>a</w:t>
      </w:r>
      <w:proofErr w:type="spellEnd"/>
      <w:proofErr w:type="gramEnd"/>
      <w:r w:rsidRPr="001B762D">
        <w:rPr>
          <w:rFonts w:ascii="Calibri Light" w:eastAsia="Times New Roman" w:hAnsi="Calibri Light" w:cs="Times New Roman"/>
          <w:color w:val="000000"/>
          <w:sz w:val="16"/>
          <w:szCs w:val="16"/>
          <w:lang w:eastAsia="sv-SE"/>
        </w:rPr>
        <w:t xml:space="preserve"> Adjusted for age at MS diagnosis, residential location, duration of the MS and educational level.</w:t>
      </w:r>
    </w:p>
    <w:tbl>
      <w:tblPr>
        <w:tblpPr w:leftFromText="180" w:rightFromText="180" w:horzAnchor="page" w:tblpX="167" w:tblpY="567"/>
        <w:tblW w:w="11700" w:type="dxa"/>
        <w:tblLayout w:type="fixed"/>
        <w:tblLook w:val="0000" w:firstRow="0" w:lastRow="0" w:firstColumn="0" w:lastColumn="0" w:noHBand="0" w:noVBand="0"/>
      </w:tblPr>
      <w:tblGrid>
        <w:gridCol w:w="1708"/>
        <w:gridCol w:w="809"/>
        <w:gridCol w:w="810"/>
        <w:gridCol w:w="720"/>
        <w:gridCol w:w="90"/>
        <w:gridCol w:w="1169"/>
        <w:gridCol w:w="90"/>
        <w:gridCol w:w="720"/>
        <w:gridCol w:w="810"/>
        <w:gridCol w:w="815"/>
        <w:gridCol w:w="94"/>
        <w:gridCol w:w="81"/>
        <w:gridCol w:w="1085"/>
        <w:gridCol w:w="180"/>
        <w:gridCol w:w="1080"/>
        <w:gridCol w:w="180"/>
        <w:gridCol w:w="1259"/>
      </w:tblGrid>
      <w:tr w:rsidR="00A41089" w:rsidRPr="001B762D" w:rsidTr="00AB6B8A">
        <w:trPr>
          <w:trHeight w:val="269"/>
        </w:trPr>
        <w:tc>
          <w:tcPr>
            <w:tcW w:w="1708" w:type="dxa"/>
            <w:tcBorders>
              <w:top w:val="single" w:sz="4" w:space="0" w:color="auto"/>
            </w:tcBorders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598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1089" w:rsidRPr="001B762D" w:rsidRDefault="00A41089" w:rsidP="00BF0016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B762D">
              <w:rPr>
                <w:b/>
                <w:bCs/>
                <w:sz w:val="18"/>
                <w:szCs w:val="18"/>
              </w:rPr>
              <w:t>MS</w:t>
            </w:r>
          </w:p>
        </w:tc>
        <w:tc>
          <w:tcPr>
            <w:tcW w:w="369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1089" w:rsidRPr="001B762D" w:rsidRDefault="00A41089" w:rsidP="00BF0016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B762D">
              <w:rPr>
                <w:b/>
                <w:bCs/>
                <w:sz w:val="18"/>
                <w:szCs w:val="18"/>
              </w:rPr>
              <w:t>Non-MS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1B762D">
              <w:rPr>
                <w:b/>
                <w:bCs/>
                <w:sz w:val="18"/>
                <w:szCs w:val="18"/>
              </w:rPr>
              <w:t xml:space="preserve">Unadjusted  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1B762D">
              <w:rPr>
                <w:b/>
                <w:bCs/>
                <w:sz w:val="18"/>
                <w:szCs w:val="18"/>
              </w:rPr>
              <w:t xml:space="preserve">Adjusted </w:t>
            </w:r>
            <w:r w:rsidRPr="001B762D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A41089" w:rsidRPr="001B762D" w:rsidTr="00AB6B8A">
        <w:trPr>
          <w:trHeight w:val="350"/>
        </w:trPr>
        <w:tc>
          <w:tcPr>
            <w:tcW w:w="1708" w:type="dxa"/>
            <w:tcBorders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40" w:lineRule="auto"/>
            </w:pP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Person years (PY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 xml:space="preserve">Event (%)   </w:t>
            </w:r>
          </w:p>
        </w:tc>
        <w:tc>
          <w:tcPr>
            <w:tcW w:w="1259" w:type="dxa"/>
            <w:gridSpan w:val="2"/>
            <w:tcBorders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Incidence Rate per 100,000 PY</w:t>
            </w:r>
          </w:p>
          <w:p w:rsidR="00155134" w:rsidRPr="001B762D" w:rsidRDefault="00155134" w:rsidP="00BF0016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Person years (PY)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 xml:space="preserve">Event (%)   </w:t>
            </w:r>
          </w:p>
        </w:tc>
        <w:tc>
          <w:tcPr>
            <w:tcW w:w="1260" w:type="dxa"/>
            <w:gridSpan w:val="3"/>
            <w:tcBorders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Incidence Rate per 100,000 PY</w:t>
            </w:r>
          </w:p>
          <w:p w:rsidR="00155134" w:rsidRPr="001B762D" w:rsidRDefault="00155134" w:rsidP="00BF0016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1439" w:type="dxa"/>
            <w:gridSpan w:val="2"/>
            <w:tcBorders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HR (95% CI)</w:t>
            </w:r>
          </w:p>
        </w:tc>
      </w:tr>
      <w:tr w:rsidR="00A41089" w:rsidRPr="001B762D" w:rsidTr="00AB6B8A">
        <w:trPr>
          <w:trHeight w:val="260"/>
        </w:trPr>
        <w:tc>
          <w:tcPr>
            <w:tcW w:w="2517" w:type="dxa"/>
            <w:gridSpan w:val="2"/>
            <w:tcBorders>
              <w:top w:val="single" w:sz="4" w:space="0" w:color="auto"/>
            </w:tcBorders>
          </w:tcPr>
          <w:p w:rsidR="00A41089" w:rsidRPr="001B762D" w:rsidRDefault="00A41089" w:rsidP="00BF001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remenopausal</w:t>
            </w:r>
            <w:r w:rsidRPr="001B762D">
              <w:rPr>
                <w:b/>
                <w:bCs/>
                <w:sz w:val="18"/>
                <w:szCs w:val="18"/>
              </w:rPr>
              <w:t xml:space="preserve"> women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59" w:type="dxa"/>
            <w:gridSpan w:val="2"/>
            <w:tcBorders>
              <w:top w:val="single" w:sz="4" w:space="0" w:color="auto"/>
            </w:tcBorders>
          </w:tcPr>
          <w:p w:rsidR="00A41089" w:rsidRPr="001B762D" w:rsidDel="0086013C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3"/>
            <w:tcBorders>
              <w:top w:val="single" w:sz="4" w:space="0" w:color="auto"/>
            </w:tcBorders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439" w:type="dxa"/>
            <w:gridSpan w:val="2"/>
            <w:tcBorders>
              <w:top w:val="single" w:sz="4" w:space="0" w:color="auto"/>
            </w:tcBorders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A41089" w:rsidRPr="001B762D" w:rsidTr="00AB6B8A">
        <w:trPr>
          <w:trHeight w:val="260"/>
        </w:trPr>
        <w:tc>
          <w:tcPr>
            <w:tcW w:w="1708" w:type="dxa"/>
          </w:tcPr>
          <w:p w:rsidR="00A41089" w:rsidRPr="001B762D" w:rsidRDefault="00A41089" w:rsidP="00BF00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Total</w:t>
            </w:r>
          </w:p>
        </w:tc>
        <w:tc>
          <w:tcPr>
            <w:tcW w:w="809" w:type="dxa"/>
          </w:tcPr>
          <w:p w:rsidR="00A41089" w:rsidRPr="001B762D" w:rsidDel="008E16CD" w:rsidRDefault="00396273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443</w:t>
            </w:r>
          </w:p>
        </w:tc>
        <w:tc>
          <w:tcPr>
            <w:tcW w:w="810" w:type="dxa"/>
          </w:tcPr>
          <w:p w:rsidR="00A41089" w:rsidRPr="001B762D" w:rsidDel="008E16CD" w:rsidRDefault="009D4AA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7979</w:t>
            </w:r>
          </w:p>
        </w:tc>
        <w:tc>
          <w:tcPr>
            <w:tcW w:w="720" w:type="dxa"/>
          </w:tcPr>
          <w:p w:rsidR="00A41089" w:rsidRPr="001B762D" w:rsidDel="008E16CD" w:rsidRDefault="00396273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16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59" w:type="dxa"/>
            <w:gridSpan w:val="2"/>
          </w:tcPr>
          <w:p w:rsidR="00A41089" w:rsidRPr="001B762D" w:rsidDel="008E16CD" w:rsidRDefault="00396273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42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5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7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10" w:type="dxa"/>
            <w:gridSpan w:val="2"/>
          </w:tcPr>
          <w:p w:rsidR="00A41089" w:rsidRPr="001B762D" w:rsidDel="008E16CD" w:rsidRDefault="00396273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4431</w:t>
            </w:r>
          </w:p>
        </w:tc>
        <w:tc>
          <w:tcPr>
            <w:tcW w:w="810" w:type="dxa"/>
          </w:tcPr>
          <w:p w:rsidR="00A41089" w:rsidRPr="001B762D" w:rsidDel="008E16CD" w:rsidRDefault="009D4AA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83087</w:t>
            </w:r>
          </w:p>
        </w:tc>
        <w:tc>
          <w:tcPr>
            <w:tcW w:w="815" w:type="dxa"/>
          </w:tcPr>
          <w:p w:rsidR="00A41089" w:rsidRPr="001B762D" w:rsidDel="008E16CD" w:rsidRDefault="00396273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156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  <w:gridSpan w:val="3"/>
          </w:tcPr>
          <w:p w:rsidR="00A41089" w:rsidRPr="001B762D" w:rsidDel="008E16CD" w:rsidRDefault="00396273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41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5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="009D4AA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7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  <w:gridSpan w:val="2"/>
          </w:tcPr>
          <w:p w:rsidR="00A41089" w:rsidRPr="001B762D" w:rsidRDefault="00396273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04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2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74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439" w:type="dxa"/>
            <w:gridSpan w:val="2"/>
          </w:tcPr>
          <w:p w:rsidR="00A41089" w:rsidRPr="001B762D" w:rsidDel="008E16CD" w:rsidRDefault="00396273" w:rsidP="00BF0016">
            <w:pPr>
              <w:spacing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06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4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="001A5152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78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A41089" w:rsidRPr="001B762D" w:rsidTr="00AB6B8A">
        <w:trPr>
          <w:trHeight w:val="233"/>
        </w:trPr>
        <w:tc>
          <w:tcPr>
            <w:tcW w:w="1708" w:type="dxa"/>
          </w:tcPr>
          <w:p w:rsidR="00A41089" w:rsidRPr="001B762D" w:rsidRDefault="00A41089" w:rsidP="00BF0016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tage</w:t>
            </w:r>
          </w:p>
        </w:tc>
        <w:tc>
          <w:tcPr>
            <w:tcW w:w="809" w:type="dxa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0" w:type="dxa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59" w:type="dxa"/>
            <w:gridSpan w:val="2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gridSpan w:val="2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5" w:type="dxa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3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2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439" w:type="dxa"/>
            <w:gridSpan w:val="2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D52E86" w:rsidRPr="001B762D" w:rsidTr="00AB6B8A">
        <w:trPr>
          <w:trHeight w:val="233"/>
        </w:trPr>
        <w:tc>
          <w:tcPr>
            <w:tcW w:w="1708" w:type="dxa"/>
          </w:tcPr>
          <w:p w:rsidR="00D52E86" w:rsidRPr="001B762D" w:rsidRDefault="00D52E86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0-1</w:t>
            </w:r>
          </w:p>
        </w:tc>
        <w:tc>
          <w:tcPr>
            <w:tcW w:w="809" w:type="dxa"/>
          </w:tcPr>
          <w:p w:rsidR="00D52E86" w:rsidRPr="001B762D" w:rsidRDefault="00D52E8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443</w:t>
            </w:r>
          </w:p>
        </w:tc>
        <w:tc>
          <w:tcPr>
            <w:tcW w:w="810" w:type="dxa"/>
          </w:tcPr>
          <w:p w:rsidR="00D52E86" w:rsidRPr="001B762D" w:rsidRDefault="009D4AA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8020</w:t>
            </w:r>
          </w:p>
        </w:tc>
        <w:tc>
          <w:tcPr>
            <w:tcW w:w="720" w:type="dxa"/>
          </w:tcPr>
          <w:p w:rsidR="00D52E86" w:rsidRPr="001B762D" w:rsidRDefault="00D52E8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 (0.2)</w:t>
            </w:r>
          </w:p>
        </w:tc>
        <w:tc>
          <w:tcPr>
            <w:tcW w:w="1259" w:type="dxa"/>
            <w:gridSpan w:val="2"/>
          </w:tcPr>
          <w:p w:rsidR="00D52E86" w:rsidRPr="001B762D" w:rsidRDefault="00D52E8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3 (5-29)</w:t>
            </w:r>
          </w:p>
        </w:tc>
        <w:tc>
          <w:tcPr>
            <w:tcW w:w="810" w:type="dxa"/>
            <w:gridSpan w:val="2"/>
          </w:tcPr>
          <w:p w:rsidR="00D52E86" w:rsidRPr="001B762D" w:rsidRDefault="00D52E8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4431</w:t>
            </w:r>
          </w:p>
        </w:tc>
        <w:tc>
          <w:tcPr>
            <w:tcW w:w="810" w:type="dxa"/>
          </w:tcPr>
          <w:p w:rsidR="00D52E86" w:rsidRPr="001B762D" w:rsidRDefault="009D4AA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83367</w:t>
            </w:r>
          </w:p>
        </w:tc>
        <w:tc>
          <w:tcPr>
            <w:tcW w:w="815" w:type="dxa"/>
          </w:tcPr>
          <w:p w:rsidR="00D52E86" w:rsidRPr="001B762D" w:rsidRDefault="00D52E8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5</w:t>
            </w:r>
            <w:r w:rsidRPr="001B762D" w:rsidDel="00C63FBF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2)</w:t>
            </w:r>
          </w:p>
        </w:tc>
        <w:tc>
          <w:tcPr>
            <w:tcW w:w="1260" w:type="dxa"/>
            <w:gridSpan w:val="3"/>
          </w:tcPr>
          <w:p w:rsidR="00D52E86" w:rsidRPr="001B762D" w:rsidRDefault="00D52E8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0 (16-24)</w:t>
            </w:r>
          </w:p>
        </w:tc>
        <w:tc>
          <w:tcPr>
            <w:tcW w:w="1260" w:type="dxa"/>
            <w:gridSpan w:val="2"/>
          </w:tcPr>
          <w:p w:rsidR="00D52E86" w:rsidRPr="001B762D" w:rsidRDefault="00D52E8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68 (0.27-1.67)</w:t>
            </w:r>
          </w:p>
        </w:tc>
        <w:tc>
          <w:tcPr>
            <w:tcW w:w="1439" w:type="dxa"/>
            <w:gridSpan w:val="2"/>
          </w:tcPr>
          <w:p w:rsidR="00D52E86" w:rsidRPr="001B762D" w:rsidRDefault="00D52E8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69 (0.28-1.</w:t>
            </w:r>
            <w:r w:rsidR="00FC24A6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2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D52E86" w:rsidRPr="001B762D" w:rsidTr="00AB6B8A">
        <w:trPr>
          <w:trHeight w:val="261"/>
        </w:trPr>
        <w:tc>
          <w:tcPr>
            <w:tcW w:w="1708" w:type="dxa"/>
          </w:tcPr>
          <w:p w:rsidR="00D52E86" w:rsidRPr="001B762D" w:rsidRDefault="00D52E86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809" w:type="dxa"/>
          </w:tcPr>
          <w:p w:rsidR="00D52E86" w:rsidRPr="001B762D" w:rsidRDefault="00D52E8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443</w:t>
            </w:r>
          </w:p>
        </w:tc>
        <w:tc>
          <w:tcPr>
            <w:tcW w:w="810" w:type="dxa"/>
          </w:tcPr>
          <w:p w:rsidR="00D52E86" w:rsidRPr="001B762D" w:rsidRDefault="00FC24A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8007</w:t>
            </w:r>
          </w:p>
        </w:tc>
        <w:tc>
          <w:tcPr>
            <w:tcW w:w="720" w:type="dxa"/>
          </w:tcPr>
          <w:p w:rsidR="00D52E86" w:rsidRPr="001B762D" w:rsidRDefault="00D52E8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 (0.2)</w:t>
            </w:r>
          </w:p>
        </w:tc>
        <w:tc>
          <w:tcPr>
            <w:tcW w:w="1259" w:type="dxa"/>
            <w:gridSpan w:val="2"/>
          </w:tcPr>
          <w:p w:rsidR="00D52E86" w:rsidRPr="001B762D" w:rsidRDefault="00D52E8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1 (10-40)</w:t>
            </w:r>
          </w:p>
        </w:tc>
        <w:tc>
          <w:tcPr>
            <w:tcW w:w="810" w:type="dxa"/>
            <w:gridSpan w:val="2"/>
          </w:tcPr>
          <w:p w:rsidR="00D52E86" w:rsidRPr="001B762D" w:rsidRDefault="00D52E8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4431</w:t>
            </w:r>
          </w:p>
        </w:tc>
        <w:tc>
          <w:tcPr>
            <w:tcW w:w="810" w:type="dxa"/>
          </w:tcPr>
          <w:p w:rsidR="00D52E86" w:rsidRPr="001B762D" w:rsidRDefault="00FC24A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83423</w:t>
            </w:r>
          </w:p>
        </w:tc>
        <w:tc>
          <w:tcPr>
            <w:tcW w:w="815" w:type="dxa"/>
          </w:tcPr>
          <w:p w:rsidR="00D52E86" w:rsidRPr="001B762D" w:rsidRDefault="00D52E8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9</w:t>
            </w:r>
            <w:r w:rsidRPr="001B762D" w:rsidDel="00C63FBF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2)</w:t>
            </w:r>
          </w:p>
        </w:tc>
        <w:tc>
          <w:tcPr>
            <w:tcW w:w="1260" w:type="dxa"/>
            <w:gridSpan w:val="3"/>
          </w:tcPr>
          <w:p w:rsidR="00D52E86" w:rsidRPr="001B762D" w:rsidRDefault="00D52E8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8 (14-23)</w:t>
            </w:r>
          </w:p>
        </w:tc>
        <w:tc>
          <w:tcPr>
            <w:tcW w:w="1260" w:type="dxa"/>
            <w:gridSpan w:val="2"/>
          </w:tcPr>
          <w:p w:rsidR="00D52E86" w:rsidRPr="001B762D" w:rsidRDefault="00D52E8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18 (0.57-2.45)</w:t>
            </w:r>
          </w:p>
        </w:tc>
        <w:tc>
          <w:tcPr>
            <w:tcW w:w="1439" w:type="dxa"/>
            <w:gridSpan w:val="2"/>
          </w:tcPr>
          <w:p w:rsidR="00D52E86" w:rsidRPr="001B762D" w:rsidRDefault="00D52E8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20  (0.58-2.50)</w:t>
            </w:r>
          </w:p>
        </w:tc>
      </w:tr>
      <w:tr w:rsidR="00D52E86" w:rsidRPr="001B762D" w:rsidTr="00AB6B8A">
        <w:trPr>
          <w:trHeight w:val="233"/>
        </w:trPr>
        <w:tc>
          <w:tcPr>
            <w:tcW w:w="1708" w:type="dxa"/>
          </w:tcPr>
          <w:p w:rsidR="00D52E86" w:rsidRPr="001B762D" w:rsidRDefault="00D52E86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3-4</w:t>
            </w:r>
          </w:p>
        </w:tc>
        <w:tc>
          <w:tcPr>
            <w:tcW w:w="809" w:type="dxa"/>
          </w:tcPr>
          <w:p w:rsidR="00D52E86" w:rsidRPr="001B762D" w:rsidRDefault="00D52E8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443</w:t>
            </w:r>
          </w:p>
        </w:tc>
        <w:tc>
          <w:tcPr>
            <w:tcW w:w="810" w:type="dxa"/>
          </w:tcPr>
          <w:p w:rsidR="00D52E86" w:rsidRPr="001B762D" w:rsidRDefault="00FC24A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8021</w:t>
            </w:r>
          </w:p>
        </w:tc>
        <w:tc>
          <w:tcPr>
            <w:tcW w:w="720" w:type="dxa"/>
          </w:tcPr>
          <w:p w:rsidR="00D52E86" w:rsidRPr="001B762D" w:rsidRDefault="00D52E8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 (0.1)</w:t>
            </w:r>
          </w:p>
        </w:tc>
        <w:tc>
          <w:tcPr>
            <w:tcW w:w="1259" w:type="dxa"/>
            <w:gridSpan w:val="2"/>
          </w:tcPr>
          <w:p w:rsidR="00D52E86" w:rsidRPr="001B762D" w:rsidRDefault="00D52E8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 (2-21)</w:t>
            </w:r>
          </w:p>
        </w:tc>
        <w:tc>
          <w:tcPr>
            <w:tcW w:w="810" w:type="dxa"/>
            <w:gridSpan w:val="2"/>
          </w:tcPr>
          <w:p w:rsidR="00D52E86" w:rsidRPr="001B762D" w:rsidRDefault="00D52E8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4431</w:t>
            </w:r>
          </w:p>
        </w:tc>
        <w:tc>
          <w:tcPr>
            <w:tcW w:w="810" w:type="dxa"/>
          </w:tcPr>
          <w:p w:rsidR="00D52E86" w:rsidRPr="001B762D" w:rsidRDefault="00FC24A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83607</w:t>
            </w:r>
          </w:p>
        </w:tc>
        <w:tc>
          <w:tcPr>
            <w:tcW w:w="815" w:type="dxa"/>
          </w:tcPr>
          <w:p w:rsidR="00D52E86" w:rsidRPr="001B762D" w:rsidRDefault="00D52E8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2</w:t>
            </w:r>
            <w:r w:rsidRPr="001B762D" w:rsidDel="00C63FBF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0)</w:t>
            </w:r>
          </w:p>
        </w:tc>
        <w:tc>
          <w:tcPr>
            <w:tcW w:w="1260" w:type="dxa"/>
            <w:gridSpan w:val="3"/>
          </w:tcPr>
          <w:p w:rsidR="00D52E86" w:rsidRPr="001B762D" w:rsidRDefault="00D52E8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 (2-5)</w:t>
            </w:r>
          </w:p>
        </w:tc>
        <w:tc>
          <w:tcPr>
            <w:tcW w:w="1260" w:type="dxa"/>
            <w:gridSpan w:val="2"/>
          </w:tcPr>
          <w:p w:rsidR="00D52E86" w:rsidRPr="001B762D" w:rsidRDefault="007852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.54 (0.72-</w:t>
            </w:r>
            <w:r w:rsidR="00FC24A6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.99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439" w:type="dxa"/>
            <w:gridSpan w:val="2"/>
          </w:tcPr>
          <w:p w:rsidR="00D52E86" w:rsidRPr="001B762D" w:rsidRDefault="007852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.54 (0.72-9.01)</w:t>
            </w:r>
          </w:p>
        </w:tc>
      </w:tr>
      <w:tr w:rsidR="00A41089" w:rsidRPr="001B762D" w:rsidTr="00AB6B8A">
        <w:trPr>
          <w:trHeight w:val="233"/>
        </w:trPr>
        <w:tc>
          <w:tcPr>
            <w:tcW w:w="1708" w:type="dxa"/>
          </w:tcPr>
          <w:p w:rsidR="00A41089" w:rsidRPr="001B762D" w:rsidRDefault="00A41089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 xml:space="preserve">P for Interaction </w:t>
            </w:r>
          </w:p>
        </w:tc>
        <w:tc>
          <w:tcPr>
            <w:tcW w:w="809" w:type="dxa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0" w:type="dxa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59" w:type="dxa"/>
            <w:gridSpan w:val="2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gridSpan w:val="2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5" w:type="dxa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3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2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439" w:type="dxa"/>
            <w:gridSpan w:val="2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</w:t>
            </w:r>
            <w:r w:rsidR="007852C8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3</w:t>
            </w:r>
          </w:p>
        </w:tc>
      </w:tr>
      <w:tr w:rsidR="00A41089" w:rsidRPr="001B762D" w:rsidTr="00AB6B8A">
        <w:trPr>
          <w:trHeight w:val="324"/>
        </w:trPr>
        <w:tc>
          <w:tcPr>
            <w:tcW w:w="2517" w:type="dxa"/>
            <w:gridSpan w:val="2"/>
          </w:tcPr>
          <w:p w:rsidR="00A41089" w:rsidRPr="001B762D" w:rsidRDefault="00A41089" w:rsidP="00BF001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ostmenopausal</w:t>
            </w:r>
            <w:r w:rsidRPr="001B762D">
              <w:rPr>
                <w:b/>
                <w:bCs/>
                <w:sz w:val="18"/>
                <w:szCs w:val="18"/>
              </w:rPr>
              <w:t xml:space="preserve"> women</w:t>
            </w:r>
          </w:p>
        </w:tc>
        <w:tc>
          <w:tcPr>
            <w:tcW w:w="1530" w:type="dxa"/>
            <w:gridSpan w:val="2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59" w:type="dxa"/>
            <w:gridSpan w:val="2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gridSpan w:val="2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5" w:type="dxa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3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2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439" w:type="dxa"/>
            <w:gridSpan w:val="2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A41089" w:rsidRPr="001B762D" w:rsidTr="00AB6B8A">
        <w:trPr>
          <w:trHeight w:val="233"/>
        </w:trPr>
        <w:tc>
          <w:tcPr>
            <w:tcW w:w="1708" w:type="dxa"/>
          </w:tcPr>
          <w:p w:rsidR="00A41089" w:rsidRPr="001B762D" w:rsidRDefault="00A41089" w:rsidP="00BF00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Total</w:t>
            </w:r>
          </w:p>
        </w:tc>
        <w:tc>
          <w:tcPr>
            <w:tcW w:w="809" w:type="dxa"/>
          </w:tcPr>
          <w:p w:rsidR="00A41089" w:rsidRPr="001B762D" w:rsidRDefault="007852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147</w:t>
            </w:r>
          </w:p>
        </w:tc>
        <w:tc>
          <w:tcPr>
            <w:tcW w:w="810" w:type="dxa"/>
          </w:tcPr>
          <w:p w:rsidR="00A41089" w:rsidRPr="001B762D" w:rsidRDefault="00FC24A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9170</w:t>
            </w:r>
          </w:p>
        </w:tc>
        <w:tc>
          <w:tcPr>
            <w:tcW w:w="810" w:type="dxa"/>
            <w:gridSpan w:val="2"/>
          </w:tcPr>
          <w:p w:rsidR="00A41089" w:rsidRPr="001B762D" w:rsidRDefault="007852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0</w:t>
            </w:r>
            <w:r w:rsidRPr="001B762D" w:rsidDel="007852C8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0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59" w:type="dxa"/>
            <w:gridSpan w:val="2"/>
          </w:tcPr>
          <w:p w:rsidR="00A41089" w:rsidRPr="001B762D" w:rsidRDefault="00FC24A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63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7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="007852C8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3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720" w:type="dxa"/>
          </w:tcPr>
          <w:p w:rsidR="00A41089" w:rsidRPr="001B762D" w:rsidRDefault="007852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1631</w:t>
            </w:r>
          </w:p>
        </w:tc>
        <w:tc>
          <w:tcPr>
            <w:tcW w:w="810" w:type="dxa"/>
          </w:tcPr>
          <w:p w:rsidR="00A41089" w:rsidRPr="001B762D" w:rsidRDefault="00FC24A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70973</w:t>
            </w:r>
          </w:p>
        </w:tc>
        <w:tc>
          <w:tcPr>
            <w:tcW w:w="909" w:type="dxa"/>
            <w:gridSpan w:val="2"/>
          </w:tcPr>
          <w:p w:rsidR="00A41089" w:rsidRPr="001B762D" w:rsidRDefault="007852C8" w:rsidP="00BF001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57</w:t>
            </w:r>
            <w:r w:rsidRPr="001B762D" w:rsidDel="007852C8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1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46" w:type="dxa"/>
            <w:gridSpan w:val="3"/>
          </w:tcPr>
          <w:p w:rsidR="00A41089" w:rsidRPr="001B762D" w:rsidRDefault="00FC24A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75 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0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1</w:t>
            </w:r>
            <w:r w:rsidR="00A4108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  <w:gridSpan w:val="2"/>
          </w:tcPr>
          <w:p w:rsidR="00A41089" w:rsidRPr="001B762D" w:rsidRDefault="00A41089" w:rsidP="00BF001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88 (0.</w:t>
            </w:r>
            <w:r w:rsidR="007852C8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6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="007852C8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7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59" w:type="dxa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</w:t>
            </w:r>
            <w:r w:rsidR="007852C8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98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="00FC24A6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3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="007852C8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1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A41089" w:rsidRPr="001B762D" w:rsidTr="00AB6B8A">
        <w:trPr>
          <w:trHeight w:val="233"/>
        </w:trPr>
        <w:tc>
          <w:tcPr>
            <w:tcW w:w="1708" w:type="dxa"/>
          </w:tcPr>
          <w:p w:rsidR="00A41089" w:rsidRPr="001B762D" w:rsidRDefault="00A41089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tage</w:t>
            </w:r>
          </w:p>
        </w:tc>
        <w:tc>
          <w:tcPr>
            <w:tcW w:w="809" w:type="dxa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gridSpan w:val="2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59" w:type="dxa"/>
            <w:gridSpan w:val="2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0" w:type="dxa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  <w:gridSpan w:val="3"/>
          </w:tcPr>
          <w:p w:rsidR="00A41089" w:rsidRPr="001B762D" w:rsidRDefault="00A41089" w:rsidP="00BF001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5" w:type="dxa"/>
            <w:gridSpan w:val="2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2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59" w:type="dxa"/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7852C8" w:rsidRPr="001B762D" w:rsidTr="00AB6B8A">
        <w:trPr>
          <w:trHeight w:val="233"/>
        </w:trPr>
        <w:tc>
          <w:tcPr>
            <w:tcW w:w="1708" w:type="dxa"/>
          </w:tcPr>
          <w:p w:rsidR="007852C8" w:rsidRPr="001B762D" w:rsidRDefault="007852C8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0-1</w:t>
            </w:r>
          </w:p>
        </w:tc>
        <w:tc>
          <w:tcPr>
            <w:tcW w:w="809" w:type="dxa"/>
          </w:tcPr>
          <w:p w:rsidR="007852C8" w:rsidRPr="001B762D" w:rsidRDefault="007852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147</w:t>
            </w:r>
          </w:p>
        </w:tc>
        <w:tc>
          <w:tcPr>
            <w:tcW w:w="810" w:type="dxa"/>
          </w:tcPr>
          <w:p w:rsidR="007852C8" w:rsidRPr="001B762D" w:rsidRDefault="00FC24A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9244</w:t>
            </w:r>
          </w:p>
        </w:tc>
        <w:tc>
          <w:tcPr>
            <w:tcW w:w="810" w:type="dxa"/>
            <w:gridSpan w:val="2"/>
          </w:tcPr>
          <w:p w:rsidR="007852C8" w:rsidRPr="001B762D" w:rsidRDefault="007852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9</w:t>
            </w:r>
            <w:r w:rsidRPr="001B762D" w:rsidDel="007852C8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6)</w:t>
            </w:r>
          </w:p>
        </w:tc>
        <w:tc>
          <w:tcPr>
            <w:tcW w:w="1259" w:type="dxa"/>
            <w:gridSpan w:val="2"/>
          </w:tcPr>
          <w:p w:rsidR="007852C8" w:rsidRPr="001B762D" w:rsidRDefault="007852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7 (25-52)</w:t>
            </w:r>
          </w:p>
        </w:tc>
        <w:tc>
          <w:tcPr>
            <w:tcW w:w="720" w:type="dxa"/>
          </w:tcPr>
          <w:p w:rsidR="007852C8" w:rsidRPr="001B762D" w:rsidRDefault="007852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1631</w:t>
            </w:r>
          </w:p>
        </w:tc>
        <w:tc>
          <w:tcPr>
            <w:tcW w:w="810" w:type="dxa"/>
          </w:tcPr>
          <w:p w:rsidR="007852C8" w:rsidRPr="001B762D" w:rsidRDefault="00FC24A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72182</w:t>
            </w:r>
          </w:p>
        </w:tc>
        <w:tc>
          <w:tcPr>
            <w:tcW w:w="815" w:type="dxa"/>
          </w:tcPr>
          <w:p w:rsidR="007852C8" w:rsidRPr="001B762D" w:rsidRDefault="007852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37</w:t>
            </w:r>
            <w:r w:rsidRPr="001B762D" w:rsidDel="007852C8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7)</w:t>
            </w:r>
          </w:p>
        </w:tc>
        <w:tc>
          <w:tcPr>
            <w:tcW w:w="1440" w:type="dxa"/>
            <w:gridSpan w:val="4"/>
          </w:tcPr>
          <w:p w:rsidR="007852C8" w:rsidRPr="001B762D" w:rsidRDefault="007852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9 (35-43)</w:t>
            </w:r>
          </w:p>
        </w:tc>
        <w:tc>
          <w:tcPr>
            <w:tcW w:w="1260" w:type="dxa"/>
            <w:gridSpan w:val="2"/>
          </w:tcPr>
          <w:p w:rsidR="007852C8" w:rsidRPr="001B762D" w:rsidRDefault="007852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00 (0.68-1.</w:t>
            </w:r>
            <w:r w:rsidR="00FC24A6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6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59" w:type="dxa"/>
          </w:tcPr>
          <w:p w:rsidR="007852C8" w:rsidRPr="001B762D" w:rsidRDefault="007852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09 (0.75-1.</w:t>
            </w:r>
            <w:r w:rsidR="00FC24A6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9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7852C8" w:rsidRPr="001B762D" w:rsidTr="00AB6B8A">
        <w:trPr>
          <w:trHeight w:val="233"/>
        </w:trPr>
        <w:tc>
          <w:tcPr>
            <w:tcW w:w="1708" w:type="dxa"/>
          </w:tcPr>
          <w:p w:rsidR="007852C8" w:rsidRPr="001B762D" w:rsidRDefault="007852C8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809" w:type="dxa"/>
          </w:tcPr>
          <w:p w:rsidR="007852C8" w:rsidRPr="001B762D" w:rsidRDefault="007852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147</w:t>
            </w:r>
          </w:p>
        </w:tc>
        <w:tc>
          <w:tcPr>
            <w:tcW w:w="810" w:type="dxa"/>
          </w:tcPr>
          <w:p w:rsidR="007852C8" w:rsidRPr="001B762D" w:rsidRDefault="00FC24A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9313</w:t>
            </w:r>
          </w:p>
        </w:tc>
        <w:tc>
          <w:tcPr>
            <w:tcW w:w="810" w:type="dxa"/>
            <w:gridSpan w:val="2"/>
          </w:tcPr>
          <w:p w:rsidR="007852C8" w:rsidRPr="001B762D" w:rsidRDefault="007852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8</w:t>
            </w:r>
            <w:r w:rsidRPr="001B762D" w:rsidDel="005676E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4)</w:t>
            </w:r>
          </w:p>
        </w:tc>
        <w:tc>
          <w:tcPr>
            <w:tcW w:w="1259" w:type="dxa"/>
            <w:gridSpan w:val="2"/>
          </w:tcPr>
          <w:p w:rsidR="007852C8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23 </w:t>
            </w:r>
            <w:r w:rsidR="007852C8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</w:t>
            </w:r>
            <w:r w:rsidR="007852C8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="00AE5212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5</w:t>
            </w:r>
            <w:r w:rsidR="007852C8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720" w:type="dxa"/>
          </w:tcPr>
          <w:p w:rsidR="007852C8" w:rsidRPr="001B762D" w:rsidRDefault="007852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1631</w:t>
            </w:r>
          </w:p>
        </w:tc>
        <w:tc>
          <w:tcPr>
            <w:tcW w:w="810" w:type="dxa"/>
          </w:tcPr>
          <w:p w:rsidR="007852C8" w:rsidRPr="001B762D" w:rsidRDefault="00AE5212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72554</w:t>
            </w:r>
          </w:p>
        </w:tc>
        <w:tc>
          <w:tcPr>
            <w:tcW w:w="815" w:type="dxa"/>
          </w:tcPr>
          <w:p w:rsidR="007852C8" w:rsidRPr="001B762D" w:rsidRDefault="007852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69</w:t>
            </w:r>
            <w:r w:rsidRPr="001B762D" w:rsidDel="00AF1721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5)</w:t>
            </w:r>
          </w:p>
        </w:tc>
        <w:tc>
          <w:tcPr>
            <w:tcW w:w="1440" w:type="dxa"/>
            <w:gridSpan w:val="4"/>
          </w:tcPr>
          <w:p w:rsidR="007852C8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31 </w:t>
            </w:r>
            <w:r w:rsidR="007852C8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8</w:t>
            </w:r>
            <w:r w:rsidR="007852C8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5</w:t>
            </w:r>
            <w:r w:rsidR="007852C8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  <w:gridSpan w:val="2"/>
          </w:tcPr>
          <w:p w:rsidR="007852C8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77</w:t>
            </w:r>
            <w:r w:rsidR="007852C8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8</w:t>
            </w:r>
            <w:r w:rsidR="007852C8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5</w:t>
            </w:r>
            <w:r w:rsidR="007852C8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59" w:type="dxa"/>
          </w:tcPr>
          <w:p w:rsidR="007852C8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87</w:t>
            </w:r>
            <w:r w:rsidR="007852C8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4</w:t>
            </w:r>
            <w:r w:rsidR="007852C8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41</w:t>
            </w:r>
            <w:r w:rsidR="007852C8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7852C8" w:rsidRPr="001B762D" w:rsidTr="00AB6B8A">
        <w:trPr>
          <w:trHeight w:val="233"/>
        </w:trPr>
        <w:tc>
          <w:tcPr>
            <w:tcW w:w="1708" w:type="dxa"/>
          </w:tcPr>
          <w:p w:rsidR="007852C8" w:rsidRPr="001B762D" w:rsidRDefault="007852C8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3-4</w:t>
            </w:r>
          </w:p>
        </w:tc>
        <w:tc>
          <w:tcPr>
            <w:tcW w:w="809" w:type="dxa"/>
          </w:tcPr>
          <w:p w:rsidR="007852C8" w:rsidRPr="001B762D" w:rsidRDefault="007852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147</w:t>
            </w:r>
          </w:p>
        </w:tc>
        <w:tc>
          <w:tcPr>
            <w:tcW w:w="810" w:type="dxa"/>
          </w:tcPr>
          <w:p w:rsidR="007852C8" w:rsidRPr="001B762D" w:rsidRDefault="00AE5212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9381</w:t>
            </w:r>
          </w:p>
        </w:tc>
        <w:tc>
          <w:tcPr>
            <w:tcW w:w="810" w:type="dxa"/>
            <w:gridSpan w:val="2"/>
          </w:tcPr>
          <w:p w:rsidR="007852C8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</w:t>
            </w:r>
            <w:r w:rsidRPr="001B762D" w:rsidDel="005676E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7852C8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</w:t>
            </w:r>
            <w:r w:rsidR="007852C8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59" w:type="dxa"/>
            <w:gridSpan w:val="2"/>
          </w:tcPr>
          <w:p w:rsidR="007852C8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4 </w:t>
            </w:r>
            <w:r w:rsidR="007852C8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</w:t>
            </w:r>
            <w:r w:rsidR="007852C8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0</w:t>
            </w:r>
            <w:r w:rsidR="007852C8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720" w:type="dxa"/>
          </w:tcPr>
          <w:p w:rsidR="007852C8" w:rsidRPr="001B762D" w:rsidRDefault="007852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1631</w:t>
            </w:r>
          </w:p>
        </w:tc>
        <w:tc>
          <w:tcPr>
            <w:tcW w:w="810" w:type="dxa"/>
          </w:tcPr>
          <w:p w:rsidR="007852C8" w:rsidRPr="001B762D" w:rsidRDefault="00AE5212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73656</w:t>
            </w:r>
          </w:p>
        </w:tc>
        <w:tc>
          <w:tcPr>
            <w:tcW w:w="815" w:type="dxa"/>
          </w:tcPr>
          <w:p w:rsidR="007852C8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1</w:t>
            </w:r>
            <w:r w:rsidRPr="001B762D" w:rsidDel="00287A5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7852C8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1)</w:t>
            </w:r>
          </w:p>
        </w:tc>
        <w:tc>
          <w:tcPr>
            <w:tcW w:w="1440" w:type="dxa"/>
            <w:gridSpan w:val="4"/>
          </w:tcPr>
          <w:p w:rsidR="007852C8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6 </w:t>
            </w:r>
            <w:r w:rsidR="007852C8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4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</w:t>
            </w:r>
            <w:r w:rsidR="007852C8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  <w:gridSpan w:val="2"/>
          </w:tcPr>
          <w:p w:rsidR="007852C8" w:rsidRPr="001B762D" w:rsidRDefault="007852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</w:t>
            </w:r>
            <w:r w:rsidR="00AE5212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70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="00AE5212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2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2.</w:t>
            </w:r>
            <w:r w:rsidR="00AE5212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5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59" w:type="dxa"/>
          </w:tcPr>
          <w:p w:rsidR="007852C8" w:rsidRPr="001B762D" w:rsidRDefault="007852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</w:t>
            </w:r>
            <w:r w:rsidR="00AE5212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85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="00AE5212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7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2.</w:t>
            </w:r>
            <w:r w:rsidR="00AE5212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4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A41089" w:rsidRPr="001B762D" w:rsidTr="00AB6B8A">
        <w:trPr>
          <w:trHeight w:val="233"/>
        </w:trPr>
        <w:tc>
          <w:tcPr>
            <w:tcW w:w="1708" w:type="dxa"/>
            <w:tcBorders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 xml:space="preserve">P for Interaction 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59" w:type="dxa"/>
            <w:gridSpan w:val="2"/>
            <w:tcBorders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440" w:type="dxa"/>
            <w:gridSpan w:val="4"/>
            <w:tcBorders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:rsidR="00A41089" w:rsidRPr="001B762D" w:rsidRDefault="00A4108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</w:t>
            </w:r>
            <w:r w:rsidR="00AE5212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0</w:t>
            </w:r>
          </w:p>
        </w:tc>
      </w:tr>
    </w:tbl>
    <w:p w:rsidR="002E1230" w:rsidRDefault="002E1230" w:rsidP="00CD3900">
      <w:bookmarkStart w:id="0" w:name="_GoBack"/>
      <w:bookmarkEnd w:id="0"/>
    </w:p>
    <w:sectPr w:rsidR="002E12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7B4"/>
    <w:rsid w:val="00023803"/>
    <w:rsid w:val="0004054D"/>
    <w:rsid w:val="00045AB5"/>
    <w:rsid w:val="000659EB"/>
    <w:rsid w:val="00085BB2"/>
    <w:rsid w:val="000A7B1F"/>
    <w:rsid w:val="000E4FFB"/>
    <w:rsid w:val="000F4A0D"/>
    <w:rsid w:val="001167C1"/>
    <w:rsid w:val="00126316"/>
    <w:rsid w:val="00155134"/>
    <w:rsid w:val="001776DD"/>
    <w:rsid w:val="001A5152"/>
    <w:rsid w:val="001B4799"/>
    <w:rsid w:val="001B762D"/>
    <w:rsid w:val="002442EF"/>
    <w:rsid w:val="00266BBE"/>
    <w:rsid w:val="002C75D1"/>
    <w:rsid w:val="002E1230"/>
    <w:rsid w:val="002E46EC"/>
    <w:rsid w:val="003137A2"/>
    <w:rsid w:val="00361273"/>
    <w:rsid w:val="00376E16"/>
    <w:rsid w:val="00385F67"/>
    <w:rsid w:val="00396273"/>
    <w:rsid w:val="004367DA"/>
    <w:rsid w:val="0044656F"/>
    <w:rsid w:val="004A57DA"/>
    <w:rsid w:val="0057184F"/>
    <w:rsid w:val="005B3DEC"/>
    <w:rsid w:val="005F3AB8"/>
    <w:rsid w:val="00600F7B"/>
    <w:rsid w:val="0060152A"/>
    <w:rsid w:val="00621F61"/>
    <w:rsid w:val="00626CE3"/>
    <w:rsid w:val="00630E42"/>
    <w:rsid w:val="00637276"/>
    <w:rsid w:val="006862D8"/>
    <w:rsid w:val="006A6C6D"/>
    <w:rsid w:val="006B2574"/>
    <w:rsid w:val="007224A1"/>
    <w:rsid w:val="0074565C"/>
    <w:rsid w:val="007828B7"/>
    <w:rsid w:val="007852C8"/>
    <w:rsid w:val="0079062A"/>
    <w:rsid w:val="007A1B35"/>
    <w:rsid w:val="007C2C41"/>
    <w:rsid w:val="007D5609"/>
    <w:rsid w:val="00817585"/>
    <w:rsid w:val="008A1581"/>
    <w:rsid w:val="008C5CFF"/>
    <w:rsid w:val="0091721B"/>
    <w:rsid w:val="00971F3C"/>
    <w:rsid w:val="009C23FE"/>
    <w:rsid w:val="009D4AA9"/>
    <w:rsid w:val="00A2760C"/>
    <w:rsid w:val="00A35BB1"/>
    <w:rsid w:val="00A41089"/>
    <w:rsid w:val="00A55B62"/>
    <w:rsid w:val="00A60091"/>
    <w:rsid w:val="00AB6B8A"/>
    <w:rsid w:val="00AC08A6"/>
    <w:rsid w:val="00AE5212"/>
    <w:rsid w:val="00B51FC8"/>
    <w:rsid w:val="00BE1D61"/>
    <w:rsid w:val="00BF0016"/>
    <w:rsid w:val="00C12A67"/>
    <w:rsid w:val="00C763F4"/>
    <w:rsid w:val="00CA456C"/>
    <w:rsid w:val="00CD3900"/>
    <w:rsid w:val="00D179B6"/>
    <w:rsid w:val="00D52E86"/>
    <w:rsid w:val="00D627B4"/>
    <w:rsid w:val="00DA632C"/>
    <w:rsid w:val="00DD065A"/>
    <w:rsid w:val="00DD5A2D"/>
    <w:rsid w:val="00E441CE"/>
    <w:rsid w:val="00E52905"/>
    <w:rsid w:val="00E53D78"/>
    <w:rsid w:val="00E64BD4"/>
    <w:rsid w:val="00E85F7B"/>
    <w:rsid w:val="00EF2229"/>
    <w:rsid w:val="00EF6C01"/>
    <w:rsid w:val="00F10BE1"/>
    <w:rsid w:val="00FC1320"/>
    <w:rsid w:val="00FC24A6"/>
    <w:rsid w:val="00FC573B"/>
    <w:rsid w:val="00FF1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F781C6-FAE4-49C1-9DEC-C4F6A7E22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7B4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5F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F67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179B6"/>
    <w:pPr>
      <w:spacing w:after="0" w:line="240" w:lineRule="auto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99599D-B2C6-4457-AA73-B6397DD9E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Hossein Hajiebrahimi</dc:creator>
  <cp:keywords/>
  <dc:description/>
  <cp:lastModifiedBy>Mohammad Hossein Hajiebrahimi</cp:lastModifiedBy>
  <cp:revision>3</cp:revision>
  <dcterms:created xsi:type="dcterms:W3CDTF">2016-10-12T11:09:00Z</dcterms:created>
  <dcterms:modified xsi:type="dcterms:W3CDTF">2016-10-12T11:11:00Z</dcterms:modified>
</cp:coreProperties>
</file>